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F317B" w14:textId="0A616F30" w:rsidR="008C243C" w:rsidRPr="00493ED1" w:rsidRDefault="008C243C" w:rsidP="008C243C">
      <w:pPr>
        <w:spacing w:line="360" w:lineRule="auto"/>
        <w:jc w:val="both"/>
        <w:rPr>
          <w:rFonts w:ascii="Calibri" w:hAnsi="Calibri" w:cs="Calibri"/>
          <w:b/>
        </w:rPr>
      </w:pPr>
      <w:r w:rsidRPr="00493ED1">
        <w:rPr>
          <w:rFonts w:ascii="Calibri" w:hAnsi="Calibri" w:cs="Calibri"/>
          <w:bCs/>
          <w:u w:val="single"/>
        </w:rPr>
        <w:t xml:space="preserve">Supplementary Table </w:t>
      </w:r>
      <w:r w:rsidR="000B2420">
        <w:rPr>
          <w:rFonts w:ascii="Calibri" w:hAnsi="Calibri" w:cs="Calibri"/>
          <w:bCs/>
          <w:u w:val="single"/>
        </w:rPr>
        <w:t>3</w:t>
      </w:r>
      <w:r w:rsidRPr="00493ED1">
        <w:rPr>
          <w:rFonts w:ascii="Calibri" w:hAnsi="Calibri" w:cs="Calibri"/>
          <w:bCs/>
          <w:u w:val="single"/>
        </w:rPr>
        <w:t>.</w:t>
      </w:r>
      <w:r w:rsidRPr="00493ED1">
        <w:rPr>
          <w:rFonts w:ascii="Calibri" w:hAnsi="Calibri" w:cs="Calibri"/>
        </w:rPr>
        <w:t xml:space="preserve"> Yeast strains used in this study. All strains are derivatives of SBY3 (W303).</w:t>
      </w:r>
    </w:p>
    <w:tbl>
      <w:tblPr>
        <w:tblStyle w:val="TableGrid"/>
        <w:tblW w:w="981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10"/>
        <w:gridCol w:w="8105"/>
      </w:tblGrid>
      <w:tr w:rsidR="008C243C" w:rsidRPr="00F61B69" w14:paraId="62626F76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0BCA2184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93ED1">
              <w:rPr>
                <w:rFonts w:ascii="Calibri" w:hAnsi="Calibri" w:cs="Calibri"/>
                <w:b/>
                <w:bCs/>
                <w:color w:val="000000"/>
              </w:rPr>
              <w:t>Strain</w:t>
            </w:r>
          </w:p>
        </w:tc>
        <w:tc>
          <w:tcPr>
            <w:tcW w:w="8105" w:type="dxa"/>
            <w:vAlign w:val="center"/>
          </w:tcPr>
          <w:p w14:paraId="647472BB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93ED1">
              <w:rPr>
                <w:rFonts w:ascii="Calibri" w:hAnsi="Calibri" w:cs="Calibri"/>
                <w:b/>
                <w:bCs/>
                <w:color w:val="000000"/>
              </w:rPr>
              <w:t>Relevant Genotype</w:t>
            </w:r>
          </w:p>
        </w:tc>
      </w:tr>
      <w:tr w:rsidR="008C243C" w:rsidRPr="00F61B69" w14:paraId="1CDEF276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755AE18C" w14:textId="77777777" w:rsidR="008C243C" w:rsidRPr="00493ED1" w:rsidRDefault="008C243C" w:rsidP="0018193B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3 (W303)</w:t>
            </w:r>
          </w:p>
        </w:tc>
        <w:tc>
          <w:tcPr>
            <w:tcW w:w="8105" w:type="dxa"/>
            <w:vAlign w:val="center"/>
          </w:tcPr>
          <w:p w14:paraId="3A8BB657" w14:textId="77777777" w:rsidR="008C243C" w:rsidRPr="00493ED1" w:rsidRDefault="008C243C" w:rsidP="0018193B">
            <w:pPr>
              <w:spacing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</w:t>
            </w:r>
            <w:r w:rsidRPr="00493ED1">
              <w:rPr>
                <w:rFonts w:ascii="Calibri" w:hAnsi="Calibri" w:cs="Calibri"/>
                <w:color w:val="000000"/>
              </w:rPr>
              <w:t>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ura3-1 leu2-3,112 his3-11 trp1-1 can1-100 ade2-1 bar1-1</w:t>
            </w:r>
          </w:p>
        </w:tc>
      </w:tr>
      <w:tr w:rsidR="008C243C" w:rsidRPr="00F61B69" w14:paraId="1500AA47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30085DF4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93</w:t>
            </w:r>
          </w:p>
        </w:tc>
        <w:tc>
          <w:tcPr>
            <w:tcW w:w="8105" w:type="dxa"/>
            <w:vAlign w:val="center"/>
          </w:tcPr>
          <w:p w14:paraId="4C091F40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mad3Δ::URA3</w:t>
            </w:r>
          </w:p>
        </w:tc>
      </w:tr>
      <w:tr w:rsidR="008C243C" w:rsidRPr="00F61B69" w14:paraId="1ECAAD7D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559118F8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8253</w:t>
            </w:r>
          </w:p>
        </w:tc>
        <w:tc>
          <w:tcPr>
            <w:tcW w:w="8105" w:type="dxa"/>
            <w:vAlign w:val="center"/>
          </w:tcPr>
          <w:p w14:paraId="3A77BE42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DSN1-6His-3Flag:URA3</w:t>
            </w:r>
          </w:p>
        </w:tc>
      </w:tr>
      <w:tr w:rsidR="008C243C" w:rsidRPr="00F61B69" w14:paraId="338BFA42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606E6123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10651</w:t>
            </w:r>
          </w:p>
        </w:tc>
        <w:tc>
          <w:tcPr>
            <w:tcW w:w="8105" w:type="dxa"/>
            <w:vAlign w:val="center"/>
          </w:tcPr>
          <w:p w14:paraId="0591558F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NDC80-3Flag:KanMX</w:t>
            </w:r>
          </w:p>
        </w:tc>
      </w:tr>
      <w:tr w:rsidR="008C243C" w:rsidRPr="00F61B69" w14:paraId="6E2749A0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1C0C8F5E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12441</w:t>
            </w:r>
          </w:p>
        </w:tc>
        <w:tc>
          <w:tcPr>
            <w:tcW w:w="8105" w:type="dxa"/>
            <w:vAlign w:val="center"/>
          </w:tcPr>
          <w:p w14:paraId="28E4D760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DAD1-3Flag:TRP1</w:t>
            </w:r>
          </w:p>
        </w:tc>
      </w:tr>
      <w:tr w:rsidR="008C243C" w:rsidRPr="00F61B69" w14:paraId="2D430421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74407176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19699</w:t>
            </w:r>
          </w:p>
        </w:tc>
        <w:tc>
          <w:tcPr>
            <w:tcW w:w="8105" w:type="dxa"/>
            <w:vAlign w:val="center"/>
          </w:tcPr>
          <w:p w14:paraId="674DC31C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SPC24-6His-3Flag:URA3 leu2::pGPD1-OsTIR1:LEU2 CDC20-IAA7:KanMX</w:t>
            </w:r>
          </w:p>
        </w:tc>
      </w:tr>
      <w:tr w:rsidR="008C243C" w:rsidRPr="00F61B69" w14:paraId="6B117C5B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7F024299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19701</w:t>
            </w:r>
          </w:p>
        </w:tc>
        <w:tc>
          <w:tcPr>
            <w:tcW w:w="8105" w:type="dxa"/>
            <w:vAlign w:val="center"/>
          </w:tcPr>
          <w:p w14:paraId="14C1D4E8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SPC24-6His-3Flag:URA3 cdc15-2</w:t>
            </w:r>
          </w:p>
        </w:tc>
      </w:tr>
      <w:tr w:rsidR="008C243C" w:rsidRPr="00F61B69" w14:paraId="497CB803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18DC921E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19721</w:t>
            </w:r>
          </w:p>
        </w:tc>
        <w:tc>
          <w:tcPr>
            <w:tcW w:w="8105" w:type="dxa"/>
            <w:vAlign w:val="center"/>
          </w:tcPr>
          <w:p w14:paraId="60DE4151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NDC80-3Flag:KanMX ura3::pGAL-MPS1-Myc:URA3</w:t>
            </w:r>
          </w:p>
        </w:tc>
      </w:tr>
      <w:tr w:rsidR="008C243C" w:rsidRPr="00F61B69" w14:paraId="1185BF6E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50AC2108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0502</w:t>
            </w:r>
          </w:p>
        </w:tc>
        <w:tc>
          <w:tcPr>
            <w:tcW w:w="8105" w:type="dxa"/>
            <w:vAlign w:val="center"/>
          </w:tcPr>
          <w:p w14:paraId="767C16DB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NDC80-3Flag:KanMX mps1-1</w:t>
            </w:r>
          </w:p>
        </w:tc>
      </w:tr>
      <w:tr w:rsidR="008C243C" w:rsidRPr="00F61B69" w14:paraId="391DC019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530D99C7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0761</w:t>
            </w:r>
          </w:p>
        </w:tc>
        <w:tc>
          <w:tcPr>
            <w:tcW w:w="8105" w:type="dxa"/>
            <w:vAlign w:val="center"/>
          </w:tcPr>
          <w:p w14:paraId="4BD157AF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DAD1-3Flag:TRP1 ura3::pGAL-MPS1-Myc:URA3</w:t>
            </w:r>
          </w:p>
        </w:tc>
      </w:tr>
      <w:tr w:rsidR="008C243C" w:rsidRPr="00F61B69" w14:paraId="67BC6385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455F4BA9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1171</w:t>
            </w:r>
          </w:p>
        </w:tc>
        <w:tc>
          <w:tcPr>
            <w:tcW w:w="8105" w:type="dxa"/>
            <w:vAlign w:val="center"/>
          </w:tcPr>
          <w:p w14:paraId="73E65E4B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NDC80-3Flag:KanMX CDC20-IAA7:KanMX leu2::pGPD1-OsTIR1:LEU2</w:t>
            </w:r>
          </w:p>
        </w:tc>
      </w:tr>
      <w:tr w:rsidR="008C243C" w:rsidRPr="00F61B69" w14:paraId="69A2550C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4142E452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1287</w:t>
            </w:r>
          </w:p>
        </w:tc>
        <w:tc>
          <w:tcPr>
            <w:tcW w:w="8105" w:type="dxa"/>
            <w:vAlign w:val="center"/>
          </w:tcPr>
          <w:p w14:paraId="3E3DF30F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DSN1-6His-3Flag:URA3 ndc80Δ::</w:t>
            </w: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NATMx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trp1::pNDC80-ndc80-T248A-T252A:TRP1</w:t>
            </w:r>
          </w:p>
        </w:tc>
      </w:tr>
      <w:tr w:rsidR="008C243C" w:rsidRPr="00F61B69" w14:paraId="27D9EEA2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13A59BF5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1289</w:t>
            </w:r>
          </w:p>
        </w:tc>
        <w:tc>
          <w:tcPr>
            <w:tcW w:w="8105" w:type="dxa"/>
            <w:vAlign w:val="center"/>
          </w:tcPr>
          <w:p w14:paraId="535CBD60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DSN1-6His-3Flag:URA3 ndc80Δ::</w:t>
            </w: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NATMx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trp1::pNDC80-ndc80-T248D-T252D:TRP1</w:t>
            </w:r>
          </w:p>
        </w:tc>
      </w:tr>
      <w:tr w:rsidR="008C243C" w:rsidRPr="00F61B69" w14:paraId="4B33F84E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6EA47FC3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1299</w:t>
            </w:r>
          </w:p>
        </w:tc>
        <w:tc>
          <w:tcPr>
            <w:tcW w:w="8105" w:type="dxa"/>
            <w:vAlign w:val="center"/>
          </w:tcPr>
          <w:p w14:paraId="37C63D8C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SPC24-6His-3Flag:URA3 ndc80Δ::</w:t>
            </w: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NATMx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trp1::pNDC80-NDC80:TRP1</w:t>
            </w:r>
          </w:p>
        </w:tc>
      </w:tr>
      <w:tr w:rsidR="008C243C" w:rsidRPr="00F61B69" w14:paraId="7D77797E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23C99703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1301</w:t>
            </w:r>
          </w:p>
        </w:tc>
        <w:tc>
          <w:tcPr>
            <w:tcW w:w="8105" w:type="dxa"/>
            <w:vAlign w:val="center"/>
          </w:tcPr>
          <w:p w14:paraId="07B31D4B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SPC24-6His-3Flag:URA3 ndc80Δ::</w:t>
            </w: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NATMx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trp1::pNDC80-ndc80-T248A-T252A:TRP1</w:t>
            </w:r>
          </w:p>
        </w:tc>
      </w:tr>
      <w:tr w:rsidR="008C243C" w:rsidRPr="00F61B69" w14:paraId="1634138E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6B7CE044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lastRenderedPageBreak/>
              <w:t>SBY21353</w:t>
            </w:r>
          </w:p>
        </w:tc>
        <w:tc>
          <w:tcPr>
            <w:tcW w:w="8105" w:type="dxa"/>
            <w:vAlign w:val="center"/>
          </w:tcPr>
          <w:p w14:paraId="30B47688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DSN1-6His-3Flag:URA3 ndc80Δ::</w:t>
            </w: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NATMx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trp1::pNDC80-NDC80:TRP1</w:t>
            </w:r>
          </w:p>
        </w:tc>
      </w:tr>
      <w:tr w:rsidR="008C243C" w:rsidRPr="00F61B69" w14:paraId="4130226C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66DEE163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1544</w:t>
            </w:r>
          </w:p>
        </w:tc>
        <w:tc>
          <w:tcPr>
            <w:tcW w:w="8105" w:type="dxa"/>
            <w:vAlign w:val="center"/>
          </w:tcPr>
          <w:p w14:paraId="0F7972A7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NDC80-3Flag:KanMX cdc15-2</w:t>
            </w:r>
          </w:p>
        </w:tc>
      </w:tr>
      <w:tr w:rsidR="008C243C" w:rsidRPr="00F61B69" w14:paraId="72FEA3A8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6EA55416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1633</w:t>
            </w:r>
          </w:p>
        </w:tc>
        <w:tc>
          <w:tcPr>
            <w:tcW w:w="8105" w:type="dxa"/>
            <w:vAlign w:val="center"/>
          </w:tcPr>
          <w:p w14:paraId="5797BB70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NDC80:HPHMx</w:t>
            </w:r>
          </w:p>
        </w:tc>
      </w:tr>
      <w:tr w:rsidR="008C243C" w:rsidRPr="00F61B69" w14:paraId="5B405C4E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2DD95A6B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1725</w:t>
            </w:r>
          </w:p>
        </w:tc>
        <w:tc>
          <w:tcPr>
            <w:tcW w:w="8105" w:type="dxa"/>
            <w:vAlign w:val="center"/>
          </w:tcPr>
          <w:p w14:paraId="066E946A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ndc80-T248A-T252A:HPHMx</w:t>
            </w:r>
          </w:p>
        </w:tc>
      </w:tr>
      <w:tr w:rsidR="008C243C" w:rsidRPr="00F61B69" w14:paraId="45AD93CF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4F220636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1768</w:t>
            </w:r>
          </w:p>
        </w:tc>
        <w:tc>
          <w:tcPr>
            <w:tcW w:w="8105" w:type="dxa"/>
            <w:vAlign w:val="center"/>
          </w:tcPr>
          <w:p w14:paraId="67551257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ndc80-T248D-T252D:HPHMx</w:t>
            </w:r>
          </w:p>
        </w:tc>
      </w:tr>
      <w:tr w:rsidR="008C243C" w:rsidRPr="00F61B69" w14:paraId="55A7D6A4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2F0C3DDF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2006</w:t>
            </w:r>
          </w:p>
        </w:tc>
        <w:tc>
          <w:tcPr>
            <w:tcW w:w="8105" w:type="dxa"/>
            <w:vAlign w:val="center"/>
          </w:tcPr>
          <w:p w14:paraId="03AE6D68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NDC80:HPHMx DSN1-6His-3Flag:URA3 </w:t>
            </w:r>
          </w:p>
        </w:tc>
      </w:tr>
      <w:tr w:rsidR="008C243C" w:rsidRPr="00F61B69" w14:paraId="4069A776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22E243B2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2007</w:t>
            </w:r>
          </w:p>
        </w:tc>
        <w:tc>
          <w:tcPr>
            <w:tcW w:w="8105" w:type="dxa"/>
            <w:vAlign w:val="center"/>
          </w:tcPr>
          <w:p w14:paraId="5D4BCFA4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ndc80-T248A-T252A:HPHMx DSN1-6His-3Flag:URA3</w:t>
            </w:r>
          </w:p>
        </w:tc>
      </w:tr>
      <w:tr w:rsidR="008C243C" w:rsidRPr="00F61B69" w14:paraId="0FC768C1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304A2E63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2008</w:t>
            </w:r>
          </w:p>
        </w:tc>
        <w:tc>
          <w:tcPr>
            <w:tcW w:w="8105" w:type="dxa"/>
            <w:vAlign w:val="center"/>
          </w:tcPr>
          <w:p w14:paraId="28E2619C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ndc80-T248D-T252D:HPHMx DSN1-6His-3Flag:URA3</w:t>
            </w:r>
          </w:p>
        </w:tc>
      </w:tr>
      <w:tr w:rsidR="008C243C" w:rsidRPr="00F61B69" w14:paraId="15B03137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700A67BC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2011</w:t>
            </w:r>
          </w:p>
        </w:tc>
        <w:tc>
          <w:tcPr>
            <w:tcW w:w="8105" w:type="dxa"/>
            <w:vAlign w:val="center"/>
          </w:tcPr>
          <w:p w14:paraId="5A3A9D44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DSN1-6His-3Flag:URA3 ndc80-T248D-T252D:HPHMx cdc15-2</w:t>
            </w:r>
          </w:p>
        </w:tc>
      </w:tr>
      <w:tr w:rsidR="008C243C" w:rsidRPr="00F61B69" w14:paraId="0B7F459D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235CD9F5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2028</w:t>
            </w:r>
          </w:p>
        </w:tc>
        <w:tc>
          <w:tcPr>
            <w:tcW w:w="8105" w:type="dxa"/>
            <w:vAlign w:val="center"/>
          </w:tcPr>
          <w:p w14:paraId="3C2250B7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NDC80:HPHMx PDS1-18Myc:LEU2</w:t>
            </w:r>
          </w:p>
        </w:tc>
      </w:tr>
      <w:tr w:rsidR="008C243C" w:rsidRPr="00F61B69" w14:paraId="29361DFD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2C9E564D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2029</w:t>
            </w:r>
          </w:p>
        </w:tc>
        <w:tc>
          <w:tcPr>
            <w:tcW w:w="8105" w:type="dxa"/>
            <w:vAlign w:val="center"/>
          </w:tcPr>
          <w:p w14:paraId="51619FA3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ndc80-T248D-T252D:HPHMx PDS1-18Myc:LEU2</w:t>
            </w:r>
          </w:p>
        </w:tc>
      </w:tr>
      <w:tr w:rsidR="008C243C" w:rsidRPr="00F61B69" w14:paraId="3AEBB3CF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1C292A5C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2030</w:t>
            </w:r>
          </w:p>
        </w:tc>
        <w:tc>
          <w:tcPr>
            <w:tcW w:w="8105" w:type="dxa"/>
            <w:vAlign w:val="center"/>
          </w:tcPr>
          <w:p w14:paraId="724ACEC8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ndc80-T248A-T252A:HPHMx PDS1-18Myc:LEU2</w:t>
            </w:r>
          </w:p>
        </w:tc>
      </w:tr>
      <w:tr w:rsidR="008C243C" w:rsidRPr="00F61B69" w14:paraId="5F1B0CB2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7F5DEE47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2062</w:t>
            </w:r>
          </w:p>
        </w:tc>
        <w:tc>
          <w:tcPr>
            <w:tcW w:w="8105" w:type="dxa"/>
            <w:vAlign w:val="center"/>
          </w:tcPr>
          <w:p w14:paraId="518B1114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DSN1-6His-3Flag:URA3 NDC80:HPHMx cdc15-2</w:t>
            </w:r>
          </w:p>
        </w:tc>
      </w:tr>
      <w:tr w:rsidR="008C243C" w:rsidRPr="00F61B69" w14:paraId="3CF603F9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2BC3001A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2063</w:t>
            </w:r>
          </w:p>
        </w:tc>
        <w:tc>
          <w:tcPr>
            <w:tcW w:w="8105" w:type="dxa"/>
            <w:vAlign w:val="center"/>
          </w:tcPr>
          <w:p w14:paraId="72E7AD73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DSN1-6His-3Flag:URA3 ndc80-T248A-T252A:HPHMx cdc15-2</w:t>
            </w:r>
          </w:p>
        </w:tc>
      </w:tr>
      <w:tr w:rsidR="008C243C" w:rsidRPr="00F61B69" w14:paraId="69959E79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45033036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2551</w:t>
            </w:r>
          </w:p>
        </w:tc>
        <w:tc>
          <w:tcPr>
            <w:tcW w:w="8105" w:type="dxa"/>
            <w:vAlign w:val="center"/>
          </w:tcPr>
          <w:p w14:paraId="265D6FC5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SPC24-6His-3Flag:URA3 NDC80:HPHMx cdc15-2</w:t>
            </w:r>
          </w:p>
        </w:tc>
      </w:tr>
      <w:tr w:rsidR="008C243C" w:rsidRPr="00F61B69" w14:paraId="57E7A1B2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2BED73DB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2554</w:t>
            </w:r>
          </w:p>
        </w:tc>
        <w:tc>
          <w:tcPr>
            <w:tcW w:w="8105" w:type="dxa"/>
            <w:vAlign w:val="center"/>
          </w:tcPr>
          <w:p w14:paraId="4F82619D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SPC24-6His-3Flag:URA3 ndc80-T248A-T252A:HPHMx cdc15-2</w:t>
            </w:r>
          </w:p>
        </w:tc>
      </w:tr>
      <w:tr w:rsidR="008C243C" w:rsidRPr="00F61B69" w14:paraId="48DE4B51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6C330573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2557</w:t>
            </w:r>
          </w:p>
        </w:tc>
        <w:tc>
          <w:tcPr>
            <w:tcW w:w="8105" w:type="dxa"/>
            <w:vAlign w:val="center"/>
          </w:tcPr>
          <w:p w14:paraId="7C64FA2B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SPC24-6His-3Flag:URA3 ndc80-T248D-T252D:HPHMx cdc15-2</w:t>
            </w:r>
          </w:p>
        </w:tc>
      </w:tr>
      <w:tr w:rsidR="008C243C" w:rsidRPr="00F61B69" w14:paraId="6A8024E3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12FC3A78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lastRenderedPageBreak/>
              <w:t>SBY22730</w:t>
            </w:r>
          </w:p>
        </w:tc>
        <w:tc>
          <w:tcPr>
            <w:tcW w:w="8105" w:type="dxa"/>
            <w:vAlign w:val="center"/>
          </w:tcPr>
          <w:p w14:paraId="715BD17A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NDC80:HPHMx ask1-2</w:t>
            </w:r>
          </w:p>
        </w:tc>
      </w:tr>
      <w:tr w:rsidR="008C243C" w:rsidRPr="00F61B69" w14:paraId="0C09D419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51140423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2732</w:t>
            </w:r>
          </w:p>
        </w:tc>
        <w:tc>
          <w:tcPr>
            <w:tcW w:w="8105" w:type="dxa"/>
            <w:vAlign w:val="center"/>
          </w:tcPr>
          <w:p w14:paraId="07EF8D3B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ndc80-T248A-T252A:HPHMx ask1-2</w:t>
            </w:r>
          </w:p>
        </w:tc>
      </w:tr>
      <w:tr w:rsidR="008C243C" w:rsidRPr="00F61B69" w14:paraId="60DAC306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701A7761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2734</w:t>
            </w:r>
          </w:p>
        </w:tc>
        <w:tc>
          <w:tcPr>
            <w:tcW w:w="8105" w:type="dxa"/>
            <w:vAlign w:val="center"/>
          </w:tcPr>
          <w:p w14:paraId="4262BC33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ndc80-T248D-T252D:HPHMx ask1-2</w:t>
            </w:r>
          </w:p>
        </w:tc>
      </w:tr>
      <w:tr w:rsidR="008C243C" w:rsidRPr="00F61B69" w14:paraId="18CFEB91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4378967F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2736</w:t>
            </w:r>
          </w:p>
        </w:tc>
        <w:tc>
          <w:tcPr>
            <w:tcW w:w="8105" w:type="dxa"/>
            <w:vAlign w:val="center"/>
          </w:tcPr>
          <w:p w14:paraId="04324D66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NDC80:HPHMx dad1-1:KanMX</w:t>
            </w:r>
          </w:p>
        </w:tc>
      </w:tr>
      <w:tr w:rsidR="008C243C" w:rsidRPr="00F61B69" w14:paraId="52819C4A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7B8CE546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2738</w:t>
            </w:r>
          </w:p>
        </w:tc>
        <w:tc>
          <w:tcPr>
            <w:tcW w:w="8105" w:type="dxa"/>
            <w:vAlign w:val="center"/>
          </w:tcPr>
          <w:p w14:paraId="6744B932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ndc80-T248A-T252A:HPHMx dad1-1:KanMX</w:t>
            </w:r>
          </w:p>
        </w:tc>
      </w:tr>
      <w:tr w:rsidR="008C243C" w:rsidRPr="00F61B69" w14:paraId="0D80ADFD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515596A7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2740</w:t>
            </w:r>
          </w:p>
        </w:tc>
        <w:tc>
          <w:tcPr>
            <w:tcW w:w="8105" w:type="dxa"/>
            <w:vAlign w:val="center"/>
          </w:tcPr>
          <w:p w14:paraId="5B81615A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ndc80-T248D-T252D:HPHMx dad1-1:KanMX</w:t>
            </w:r>
          </w:p>
        </w:tc>
      </w:tr>
      <w:tr w:rsidR="008C243C" w:rsidRPr="00F61B69" w14:paraId="1F18BCDB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1C9F72CB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2771</w:t>
            </w:r>
          </w:p>
        </w:tc>
        <w:tc>
          <w:tcPr>
            <w:tcW w:w="8105" w:type="dxa"/>
            <w:vAlign w:val="center"/>
          </w:tcPr>
          <w:p w14:paraId="2C038BD9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MTW1-mKate2:KanMX leu2::GFP-TUB1:LEU2</w:t>
            </w:r>
          </w:p>
        </w:tc>
      </w:tr>
      <w:tr w:rsidR="008C243C" w:rsidRPr="00F61B69" w14:paraId="7F0AB725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1311D9CE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2852</w:t>
            </w:r>
          </w:p>
        </w:tc>
        <w:tc>
          <w:tcPr>
            <w:tcW w:w="8105" w:type="dxa"/>
            <w:vAlign w:val="center"/>
          </w:tcPr>
          <w:p w14:paraId="2EDD68D0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MTW1-mKate2:KanMX leu2::GFP-TUB1:LEU2 ask1-2 NDC80:HPHMx</w:t>
            </w:r>
          </w:p>
        </w:tc>
      </w:tr>
      <w:tr w:rsidR="008C243C" w:rsidRPr="00F61B69" w14:paraId="0E3A8A44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59210080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2853</w:t>
            </w:r>
          </w:p>
        </w:tc>
        <w:tc>
          <w:tcPr>
            <w:tcW w:w="8105" w:type="dxa"/>
            <w:vAlign w:val="center"/>
          </w:tcPr>
          <w:p w14:paraId="621D044B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MTW1-mKate2:KanMX leu2::GFP-TUB1:LEU2 ask1-2 ndc80-T248A-T252A:HPHMx</w:t>
            </w:r>
          </w:p>
        </w:tc>
      </w:tr>
      <w:tr w:rsidR="008C243C" w:rsidRPr="00F61B69" w14:paraId="60D5B0CC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76D6FE15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2854</w:t>
            </w:r>
          </w:p>
        </w:tc>
        <w:tc>
          <w:tcPr>
            <w:tcW w:w="8105" w:type="dxa"/>
            <w:vAlign w:val="center"/>
          </w:tcPr>
          <w:p w14:paraId="30DE725A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MTW1-mKate2:KanMX leu2::GFP-TUB1:LEU2 ask1-2 ndc80-T248D-T252D:HPHMx</w:t>
            </w:r>
          </w:p>
        </w:tc>
      </w:tr>
      <w:tr w:rsidR="008C243C" w:rsidRPr="00F61B69" w14:paraId="21163BB3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00EC749B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3116</w:t>
            </w:r>
          </w:p>
        </w:tc>
        <w:tc>
          <w:tcPr>
            <w:tcW w:w="8105" w:type="dxa"/>
            <w:vAlign w:val="center"/>
          </w:tcPr>
          <w:p w14:paraId="0A420068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leu2::GFP-TUB1:LEU2 DAD1-mKate2:KanMX</w:t>
            </w:r>
          </w:p>
        </w:tc>
      </w:tr>
      <w:tr w:rsidR="008C243C" w:rsidRPr="00F61B69" w14:paraId="28820372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6CFCFD8E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3144</w:t>
            </w:r>
          </w:p>
        </w:tc>
        <w:tc>
          <w:tcPr>
            <w:tcW w:w="8105" w:type="dxa"/>
            <w:vAlign w:val="center"/>
          </w:tcPr>
          <w:p w14:paraId="409829A2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493ED1">
              <w:rPr>
                <w:rFonts w:ascii="Calibri" w:hAnsi="Calibri" w:cs="Calibri"/>
                <w:i/>
                <w:iCs/>
                <w:color w:val="000000"/>
              </w:rPr>
              <w:t>MATα leu2::GFP-TUB1:LEU2 DAD1-mKate2:KanMX NDC80:HPHMx</w:t>
            </w:r>
          </w:p>
        </w:tc>
      </w:tr>
      <w:tr w:rsidR="008C243C" w:rsidRPr="00F61B69" w14:paraId="4F1B39F9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1ECAECDB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3145</w:t>
            </w:r>
          </w:p>
        </w:tc>
        <w:tc>
          <w:tcPr>
            <w:tcW w:w="8105" w:type="dxa"/>
            <w:vAlign w:val="center"/>
          </w:tcPr>
          <w:p w14:paraId="69ED4920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493ED1">
              <w:rPr>
                <w:rFonts w:ascii="Calibri" w:hAnsi="Calibri" w:cs="Calibri"/>
                <w:i/>
                <w:iCs/>
                <w:color w:val="000000"/>
              </w:rPr>
              <w:t>MATα leu2::GFP-TUB1:LEU2 DAD1-mKate2:KanMX ndc80-T248A-T252A:HPHMx</w:t>
            </w:r>
          </w:p>
        </w:tc>
      </w:tr>
      <w:tr w:rsidR="008C243C" w:rsidRPr="00F61B69" w14:paraId="59ABE1E5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628BEE21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3146</w:t>
            </w:r>
          </w:p>
        </w:tc>
        <w:tc>
          <w:tcPr>
            <w:tcW w:w="8105" w:type="dxa"/>
            <w:vAlign w:val="center"/>
          </w:tcPr>
          <w:p w14:paraId="2D3B5EAD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493ED1">
              <w:rPr>
                <w:rFonts w:ascii="Calibri" w:hAnsi="Calibri" w:cs="Calibri"/>
                <w:i/>
                <w:iCs/>
                <w:color w:val="000000"/>
              </w:rPr>
              <w:t>MATα leu2::GFP-TUB1:LEU2 DAD1-mKate2:KanMX ndc80-T248D-T252D:HPHMx</w:t>
            </w:r>
          </w:p>
        </w:tc>
      </w:tr>
      <w:tr w:rsidR="008C243C" w:rsidRPr="00F61B69" w14:paraId="61953DD6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3206003C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3361</w:t>
            </w:r>
          </w:p>
        </w:tc>
        <w:tc>
          <w:tcPr>
            <w:tcW w:w="8105" w:type="dxa"/>
            <w:vAlign w:val="center"/>
          </w:tcPr>
          <w:p w14:paraId="2B43C2CF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DAD1-GFP:KanMX MTW1-mCherry:KanMX NDC80:HPHMx</w:t>
            </w:r>
          </w:p>
        </w:tc>
      </w:tr>
      <w:tr w:rsidR="008C243C" w:rsidRPr="00F61B69" w14:paraId="19B00F32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35723540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3380</w:t>
            </w:r>
          </w:p>
        </w:tc>
        <w:tc>
          <w:tcPr>
            <w:tcW w:w="8105" w:type="dxa"/>
            <w:vAlign w:val="center"/>
          </w:tcPr>
          <w:p w14:paraId="7971B169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DAD1-GFP:KanMX MTW1-mCherry:KanMX ndc80-T248A-T252A:HPHMx</w:t>
            </w:r>
          </w:p>
        </w:tc>
      </w:tr>
      <w:tr w:rsidR="008C243C" w:rsidRPr="00F61B69" w14:paraId="2DCCCC0C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1243A2FF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3385</w:t>
            </w:r>
          </w:p>
        </w:tc>
        <w:tc>
          <w:tcPr>
            <w:tcW w:w="8105" w:type="dxa"/>
            <w:vAlign w:val="center"/>
          </w:tcPr>
          <w:p w14:paraId="47D0BC18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DAD1-GFP:KanMX MTW1-mCherry:KanMX ndc80-T248D-T252D:HPHMx</w:t>
            </w:r>
          </w:p>
        </w:tc>
      </w:tr>
      <w:tr w:rsidR="008C243C" w:rsidRPr="00F61B69" w14:paraId="459210E4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24BCAE58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lastRenderedPageBreak/>
              <w:t>SBY23417</w:t>
            </w:r>
          </w:p>
        </w:tc>
        <w:tc>
          <w:tcPr>
            <w:tcW w:w="8105" w:type="dxa"/>
            <w:vAlign w:val="center"/>
          </w:tcPr>
          <w:p w14:paraId="75793278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DAD1-GFP:KanMX MTW1-mKate2:NATMx</w:t>
            </w:r>
          </w:p>
        </w:tc>
      </w:tr>
      <w:tr w:rsidR="008C243C" w:rsidRPr="00F61B69" w14:paraId="7E87F002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0F9ED8DE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3673</w:t>
            </w:r>
          </w:p>
        </w:tc>
        <w:tc>
          <w:tcPr>
            <w:tcW w:w="8105" w:type="dxa"/>
            <w:vAlign w:val="center"/>
          </w:tcPr>
          <w:p w14:paraId="5BF26E8D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DAD1-GFP:KanMX NDC10-mCherry:HPHMx NDC80:HPHMx</w:t>
            </w:r>
          </w:p>
        </w:tc>
      </w:tr>
      <w:tr w:rsidR="008C243C" w:rsidRPr="00F61B69" w14:paraId="452D0E13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400F864C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3675</w:t>
            </w:r>
          </w:p>
        </w:tc>
        <w:tc>
          <w:tcPr>
            <w:tcW w:w="8105" w:type="dxa"/>
            <w:vAlign w:val="center"/>
          </w:tcPr>
          <w:p w14:paraId="2E9FD7F8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DAD1-GFP:KanMX NDC10-mCherry:HPHMx ndc80-T248A-T252A:HPHMx</w:t>
            </w:r>
          </w:p>
        </w:tc>
      </w:tr>
      <w:tr w:rsidR="008C243C" w:rsidRPr="00F61B69" w14:paraId="3D2410A5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6C81C598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3677</w:t>
            </w:r>
          </w:p>
        </w:tc>
        <w:tc>
          <w:tcPr>
            <w:tcW w:w="8105" w:type="dxa"/>
            <w:vAlign w:val="center"/>
          </w:tcPr>
          <w:p w14:paraId="49863820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DAD1-GFP:KanMX NDC10-mCherry:HPHMx ndc80-T248D-T252D:HPHMx</w:t>
            </w:r>
          </w:p>
        </w:tc>
      </w:tr>
      <w:tr w:rsidR="008C243C" w:rsidRPr="00F61B69" w14:paraId="6F4B5AD4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2B9F6ECC" w14:textId="77777777" w:rsidR="008C243C" w:rsidRPr="00493ED1" w:rsidDel="000221F3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4184</w:t>
            </w:r>
          </w:p>
        </w:tc>
        <w:tc>
          <w:tcPr>
            <w:tcW w:w="8105" w:type="dxa"/>
            <w:vAlign w:val="center"/>
          </w:tcPr>
          <w:p w14:paraId="1E6A4E52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ask1-2 mad3Δ::URA3 ura3::pCUP-LacI-GFP:URA3 chr8::CEN-LacO:TRP1 NDC80:HPHMx</w:t>
            </w:r>
          </w:p>
        </w:tc>
      </w:tr>
      <w:tr w:rsidR="008C243C" w:rsidRPr="00F61B69" w14:paraId="79DD8046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38E87C50" w14:textId="77777777" w:rsidR="008C243C" w:rsidRPr="00493ED1" w:rsidDel="000221F3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4185</w:t>
            </w:r>
          </w:p>
        </w:tc>
        <w:tc>
          <w:tcPr>
            <w:tcW w:w="8105" w:type="dxa"/>
            <w:vAlign w:val="center"/>
          </w:tcPr>
          <w:p w14:paraId="49F5E84C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ask1-2 mad3Δ::URA3 ura3::pCUP-LacI-GFP:URA3 chr8::CEN-LacO:TRP1 ndc80-T248A-T252A:HPHMx</w:t>
            </w:r>
          </w:p>
        </w:tc>
      </w:tr>
      <w:tr w:rsidR="008C243C" w:rsidRPr="00F61B69" w14:paraId="45FCF0BA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418F075F" w14:textId="77777777" w:rsidR="008C243C" w:rsidRPr="00493ED1" w:rsidDel="000221F3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4186</w:t>
            </w:r>
          </w:p>
        </w:tc>
        <w:tc>
          <w:tcPr>
            <w:tcW w:w="8105" w:type="dxa"/>
            <w:vAlign w:val="center"/>
          </w:tcPr>
          <w:p w14:paraId="271AB0CA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ask1-2 mad3Δ::URA3 ura3::pCUP-LacI-GFP:URA3 chr8::CEN-LacO:TRP1 ndc80-T248D-T252D:HPHMx</w:t>
            </w:r>
          </w:p>
        </w:tc>
      </w:tr>
      <w:tr w:rsidR="008C243C" w:rsidRPr="00F61B69" w14:paraId="61AA8D30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13ABE404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4251</w:t>
            </w:r>
          </w:p>
        </w:tc>
        <w:tc>
          <w:tcPr>
            <w:tcW w:w="8105" w:type="dxa"/>
            <w:vAlign w:val="center"/>
          </w:tcPr>
          <w:p w14:paraId="44573C21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NDC80-3Flag:KanMX CDC20-IAA7:KanMX KAR3-3V5-IAA7:KanMX leu2::pGPD1-OsTIR1:LEU2</w:t>
            </w:r>
          </w:p>
        </w:tc>
      </w:tr>
      <w:tr w:rsidR="008C243C" w:rsidRPr="00F61B69" w14:paraId="448755F3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66F7440D" w14:textId="77777777" w:rsidR="008C243C" w:rsidRPr="00493ED1" w:rsidDel="000221F3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4257</w:t>
            </w:r>
          </w:p>
        </w:tc>
        <w:tc>
          <w:tcPr>
            <w:tcW w:w="8105" w:type="dxa"/>
            <w:vAlign w:val="center"/>
          </w:tcPr>
          <w:p w14:paraId="36FA89DB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ask1-2 ndc80-T248A-T252A:HPHMx mad3Δ::URA3</w:t>
            </w:r>
          </w:p>
        </w:tc>
      </w:tr>
      <w:tr w:rsidR="008C243C" w:rsidRPr="00F61B69" w14:paraId="5C798604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16F91862" w14:textId="77777777" w:rsidR="008C243C" w:rsidRPr="00493ED1" w:rsidDel="000221F3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4281</w:t>
            </w:r>
          </w:p>
        </w:tc>
        <w:tc>
          <w:tcPr>
            <w:tcW w:w="8105" w:type="dxa"/>
            <w:vAlign w:val="center"/>
          </w:tcPr>
          <w:p w14:paraId="6D29178E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SPC24-6His-3Flag:URA3 NDC80:HPHMx cdc15-2 ndc10-1</w:t>
            </w:r>
          </w:p>
        </w:tc>
      </w:tr>
      <w:tr w:rsidR="008C243C" w:rsidRPr="00F61B69" w14:paraId="4C075593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3D1722CB" w14:textId="77777777" w:rsidR="008C243C" w:rsidRPr="00493ED1" w:rsidDel="000221F3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4282</w:t>
            </w:r>
          </w:p>
        </w:tc>
        <w:tc>
          <w:tcPr>
            <w:tcW w:w="8105" w:type="dxa"/>
            <w:vAlign w:val="center"/>
          </w:tcPr>
          <w:p w14:paraId="3B9E8955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SPC24-6His-3Flag:URA3 ndc80-T248D-T252D:HPHMx cdc15-2 ndc10-1</w:t>
            </w:r>
          </w:p>
        </w:tc>
      </w:tr>
      <w:tr w:rsidR="008C243C" w:rsidRPr="00F61B69" w14:paraId="3C301591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506ABE1F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4287</w:t>
            </w:r>
          </w:p>
        </w:tc>
        <w:tc>
          <w:tcPr>
            <w:tcW w:w="8105" w:type="dxa"/>
            <w:vAlign w:val="center"/>
          </w:tcPr>
          <w:p w14:paraId="2A0C7D4F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MTW1-mKate2:KanMX NUF2-mGFP:KanMX NDC80:HPHMx</w:t>
            </w:r>
          </w:p>
        </w:tc>
      </w:tr>
      <w:tr w:rsidR="008C243C" w:rsidRPr="00F61B69" w14:paraId="6D02F08C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1BB83BA9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4288</w:t>
            </w:r>
          </w:p>
        </w:tc>
        <w:tc>
          <w:tcPr>
            <w:tcW w:w="8105" w:type="dxa"/>
            <w:vAlign w:val="center"/>
          </w:tcPr>
          <w:p w14:paraId="05D59006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MTW1-mKate2:KanMX NUF2-mGFP:KanMX ndc80-T248A-T252A:HPHMx:HPHMx</w:t>
            </w:r>
          </w:p>
        </w:tc>
      </w:tr>
      <w:tr w:rsidR="008C243C" w:rsidRPr="00F61B69" w14:paraId="62ABDE89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24D317CF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4289</w:t>
            </w:r>
          </w:p>
        </w:tc>
        <w:tc>
          <w:tcPr>
            <w:tcW w:w="8105" w:type="dxa"/>
            <w:vAlign w:val="center"/>
          </w:tcPr>
          <w:p w14:paraId="514517B8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MTW1-mKate2:KanMX NUF2-mGFP:KanMX ndc80-T248D-T252D:HPHMx</w:t>
            </w:r>
          </w:p>
        </w:tc>
      </w:tr>
      <w:tr w:rsidR="008C243C" w:rsidRPr="00F61B69" w14:paraId="2EB167DD" w14:textId="77777777" w:rsidTr="0018193B">
        <w:trPr>
          <w:cantSplit/>
          <w:trHeight w:val="720"/>
        </w:trPr>
        <w:tc>
          <w:tcPr>
            <w:tcW w:w="1710" w:type="dxa"/>
            <w:vAlign w:val="center"/>
          </w:tcPr>
          <w:p w14:paraId="76850ECC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93ED1">
              <w:rPr>
                <w:rFonts w:ascii="Calibri" w:hAnsi="Calibri" w:cs="Calibri"/>
                <w:color w:val="000000"/>
              </w:rPr>
              <w:t>SBY24290</w:t>
            </w:r>
          </w:p>
        </w:tc>
        <w:tc>
          <w:tcPr>
            <w:tcW w:w="8105" w:type="dxa"/>
            <w:vAlign w:val="center"/>
          </w:tcPr>
          <w:p w14:paraId="6995B0ED" w14:textId="77777777" w:rsidR="008C243C" w:rsidRPr="00493ED1" w:rsidRDefault="008C243C" w:rsidP="0018193B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493ED1">
              <w:rPr>
                <w:rFonts w:ascii="Calibri" w:hAnsi="Calibri" w:cs="Calibri"/>
                <w:i/>
                <w:iCs/>
                <w:color w:val="000000"/>
              </w:rPr>
              <w:t>MATa</w:t>
            </w:r>
            <w:proofErr w:type="spellEnd"/>
            <w:r w:rsidRPr="00493ED1">
              <w:rPr>
                <w:rFonts w:ascii="Calibri" w:hAnsi="Calibri" w:cs="Calibri"/>
                <w:i/>
                <w:iCs/>
                <w:color w:val="000000"/>
              </w:rPr>
              <w:t xml:space="preserve"> mad3Δ::URA3 ura3::pCUP-LacI-GFP:URA3 chr8::CEN-LacO:TRP1 </w:t>
            </w:r>
          </w:p>
        </w:tc>
      </w:tr>
    </w:tbl>
    <w:p w14:paraId="66EA551C" w14:textId="77777777" w:rsidR="008C243C" w:rsidRDefault="008C243C" w:rsidP="008C243C">
      <w:pPr>
        <w:spacing w:line="360" w:lineRule="auto"/>
        <w:jc w:val="both"/>
        <w:rPr>
          <w:rFonts w:ascii="Calibri" w:hAnsi="Calibri" w:cs="Calibri"/>
          <w:bCs/>
          <w:u w:val="single"/>
        </w:rPr>
      </w:pPr>
    </w:p>
    <w:p w14:paraId="32E98EB7" w14:textId="77777777" w:rsidR="002D0477" w:rsidRDefault="002D0477"/>
    <w:sectPr w:rsidR="002D047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4EEA0F" w14:textId="77777777" w:rsidR="007D715B" w:rsidRDefault="007D715B" w:rsidP="008C243C">
      <w:r>
        <w:separator/>
      </w:r>
    </w:p>
  </w:endnote>
  <w:endnote w:type="continuationSeparator" w:id="0">
    <w:p w14:paraId="051DF3BC" w14:textId="77777777" w:rsidR="007D715B" w:rsidRDefault="007D715B" w:rsidP="008C2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52125643"/>
      <w:docPartObj>
        <w:docPartGallery w:val="Page Numbers (Bottom of Page)"/>
        <w:docPartUnique/>
      </w:docPartObj>
    </w:sdtPr>
    <w:sdtContent>
      <w:p w14:paraId="1A7B80F1" w14:textId="35D0EDFD" w:rsidR="008C243C" w:rsidRDefault="008C243C" w:rsidP="009E71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01C8A6" w14:textId="77777777" w:rsidR="008C243C" w:rsidRDefault="008C24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377008"/>
      <w:docPartObj>
        <w:docPartGallery w:val="Page Numbers (Bottom of Page)"/>
        <w:docPartUnique/>
      </w:docPartObj>
    </w:sdtPr>
    <w:sdtContent>
      <w:p w14:paraId="1B0344D7" w14:textId="0A466CE5" w:rsidR="008C243C" w:rsidRDefault="008C243C" w:rsidP="009E71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15272D58" w14:textId="77777777" w:rsidR="008C243C" w:rsidRDefault="008C24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F3E5EF" w14:textId="77777777" w:rsidR="007D715B" w:rsidRDefault="007D715B" w:rsidP="008C243C">
      <w:r>
        <w:separator/>
      </w:r>
    </w:p>
  </w:footnote>
  <w:footnote w:type="continuationSeparator" w:id="0">
    <w:p w14:paraId="678216BC" w14:textId="77777777" w:rsidR="007D715B" w:rsidRDefault="007D715B" w:rsidP="008C2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43C"/>
    <w:rsid w:val="00002F80"/>
    <w:rsid w:val="000140AA"/>
    <w:rsid w:val="000305AE"/>
    <w:rsid w:val="00052C11"/>
    <w:rsid w:val="000B2420"/>
    <w:rsid w:val="000C2FC4"/>
    <w:rsid w:val="000D2940"/>
    <w:rsid w:val="00123DF5"/>
    <w:rsid w:val="00146316"/>
    <w:rsid w:val="001625B8"/>
    <w:rsid w:val="00173FDF"/>
    <w:rsid w:val="00187DD4"/>
    <w:rsid w:val="001A549C"/>
    <w:rsid w:val="001A7608"/>
    <w:rsid w:val="001C75F8"/>
    <w:rsid w:val="001E444C"/>
    <w:rsid w:val="001F6DF9"/>
    <w:rsid w:val="002047F0"/>
    <w:rsid w:val="00206EC1"/>
    <w:rsid w:val="00245A66"/>
    <w:rsid w:val="00255B2E"/>
    <w:rsid w:val="00257E78"/>
    <w:rsid w:val="0026363B"/>
    <w:rsid w:val="00264140"/>
    <w:rsid w:val="00286E7C"/>
    <w:rsid w:val="002963B2"/>
    <w:rsid w:val="002A2468"/>
    <w:rsid w:val="002A4F84"/>
    <w:rsid w:val="002A724A"/>
    <w:rsid w:val="002C7ED2"/>
    <w:rsid w:val="002D0477"/>
    <w:rsid w:val="00302E16"/>
    <w:rsid w:val="00345809"/>
    <w:rsid w:val="003C601A"/>
    <w:rsid w:val="003D239A"/>
    <w:rsid w:val="003D44D3"/>
    <w:rsid w:val="00402546"/>
    <w:rsid w:val="004257B5"/>
    <w:rsid w:val="0043096A"/>
    <w:rsid w:val="004720D6"/>
    <w:rsid w:val="004A204D"/>
    <w:rsid w:val="004F009F"/>
    <w:rsid w:val="004F5271"/>
    <w:rsid w:val="005126EB"/>
    <w:rsid w:val="005357B7"/>
    <w:rsid w:val="0055075A"/>
    <w:rsid w:val="005A6CE6"/>
    <w:rsid w:val="005B3EF6"/>
    <w:rsid w:val="005C2BFB"/>
    <w:rsid w:val="005F4D1C"/>
    <w:rsid w:val="00601FDE"/>
    <w:rsid w:val="0063082F"/>
    <w:rsid w:val="006367B6"/>
    <w:rsid w:val="00693BA2"/>
    <w:rsid w:val="00696101"/>
    <w:rsid w:val="006A40B0"/>
    <w:rsid w:val="00705926"/>
    <w:rsid w:val="0071689C"/>
    <w:rsid w:val="00731D45"/>
    <w:rsid w:val="00734CE9"/>
    <w:rsid w:val="007A3E5F"/>
    <w:rsid w:val="007B1681"/>
    <w:rsid w:val="007C6CBE"/>
    <w:rsid w:val="007D715B"/>
    <w:rsid w:val="007E3F04"/>
    <w:rsid w:val="007E4991"/>
    <w:rsid w:val="007E59A2"/>
    <w:rsid w:val="007F3E27"/>
    <w:rsid w:val="008231BD"/>
    <w:rsid w:val="00840D00"/>
    <w:rsid w:val="0084162C"/>
    <w:rsid w:val="00843108"/>
    <w:rsid w:val="008478B3"/>
    <w:rsid w:val="00850580"/>
    <w:rsid w:val="0085796D"/>
    <w:rsid w:val="008604CB"/>
    <w:rsid w:val="00892CB2"/>
    <w:rsid w:val="008C243C"/>
    <w:rsid w:val="008C4CBA"/>
    <w:rsid w:val="008C649B"/>
    <w:rsid w:val="008D7DBA"/>
    <w:rsid w:val="008E4F3B"/>
    <w:rsid w:val="008F533E"/>
    <w:rsid w:val="0091659B"/>
    <w:rsid w:val="00920EE3"/>
    <w:rsid w:val="009359B9"/>
    <w:rsid w:val="00950614"/>
    <w:rsid w:val="0095129A"/>
    <w:rsid w:val="0095392F"/>
    <w:rsid w:val="00966E1C"/>
    <w:rsid w:val="0098255D"/>
    <w:rsid w:val="009A1D45"/>
    <w:rsid w:val="009A6315"/>
    <w:rsid w:val="009F2A3B"/>
    <w:rsid w:val="00A145B0"/>
    <w:rsid w:val="00A22B75"/>
    <w:rsid w:val="00A609A1"/>
    <w:rsid w:val="00A8650F"/>
    <w:rsid w:val="00AC2388"/>
    <w:rsid w:val="00AD1247"/>
    <w:rsid w:val="00AD372D"/>
    <w:rsid w:val="00AE0D12"/>
    <w:rsid w:val="00B12016"/>
    <w:rsid w:val="00B24835"/>
    <w:rsid w:val="00B26243"/>
    <w:rsid w:val="00BC4A47"/>
    <w:rsid w:val="00BC6888"/>
    <w:rsid w:val="00C40A93"/>
    <w:rsid w:val="00C41A5D"/>
    <w:rsid w:val="00C57780"/>
    <w:rsid w:val="00C71819"/>
    <w:rsid w:val="00C939A3"/>
    <w:rsid w:val="00CB71EE"/>
    <w:rsid w:val="00CC1BC1"/>
    <w:rsid w:val="00CD1E60"/>
    <w:rsid w:val="00CD6A83"/>
    <w:rsid w:val="00CE1335"/>
    <w:rsid w:val="00D51102"/>
    <w:rsid w:val="00D5419D"/>
    <w:rsid w:val="00D71B08"/>
    <w:rsid w:val="00D721D7"/>
    <w:rsid w:val="00D91647"/>
    <w:rsid w:val="00DA251B"/>
    <w:rsid w:val="00DA27A0"/>
    <w:rsid w:val="00E23507"/>
    <w:rsid w:val="00E46489"/>
    <w:rsid w:val="00E77A76"/>
    <w:rsid w:val="00EA5E7E"/>
    <w:rsid w:val="00F002A4"/>
    <w:rsid w:val="00F06232"/>
    <w:rsid w:val="00F168C9"/>
    <w:rsid w:val="00F2670A"/>
    <w:rsid w:val="00F303CD"/>
    <w:rsid w:val="00F3330E"/>
    <w:rsid w:val="00F53448"/>
    <w:rsid w:val="00F64F76"/>
    <w:rsid w:val="00F8502A"/>
    <w:rsid w:val="00FA3C2F"/>
    <w:rsid w:val="00FA60AC"/>
    <w:rsid w:val="00FA71F7"/>
    <w:rsid w:val="00FD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CEAD5"/>
  <w15:chartTrackingRefBased/>
  <w15:docId w15:val="{769BBD56-89CE-8642-A61C-E3D0BFEA2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43C"/>
  </w:style>
  <w:style w:type="paragraph" w:styleId="Heading1">
    <w:name w:val="heading 1"/>
    <w:basedOn w:val="Normal"/>
    <w:next w:val="Normal"/>
    <w:link w:val="Heading1Char"/>
    <w:uiPriority w:val="9"/>
    <w:qFormat/>
    <w:rsid w:val="008C24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4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4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4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4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4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4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4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4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A2468"/>
  </w:style>
  <w:style w:type="character" w:customStyle="1" w:styleId="Heading1Char">
    <w:name w:val="Heading 1 Char"/>
    <w:basedOn w:val="DefaultParagraphFont"/>
    <w:link w:val="Heading1"/>
    <w:uiPriority w:val="9"/>
    <w:rsid w:val="008C24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4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4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4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4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4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4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4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4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4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4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4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24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4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4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4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24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4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4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4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2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C24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243C"/>
  </w:style>
  <w:style w:type="character" w:styleId="PageNumber">
    <w:name w:val="page number"/>
    <w:basedOn w:val="DefaultParagraphFont"/>
    <w:uiPriority w:val="99"/>
    <w:semiHidden/>
    <w:unhideWhenUsed/>
    <w:rsid w:val="008C2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14</Words>
  <Characters>3504</Characters>
  <Application>Microsoft Office Word</Application>
  <DocSecurity>0</DocSecurity>
  <Lines>29</Lines>
  <Paragraphs>8</Paragraphs>
  <ScaleCrop>false</ScaleCrop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, Christian R</dc:creator>
  <cp:keywords/>
  <dc:description/>
  <cp:lastModifiedBy>Nelson, Christian R</cp:lastModifiedBy>
  <cp:revision>5</cp:revision>
  <dcterms:created xsi:type="dcterms:W3CDTF">2025-02-12T23:57:00Z</dcterms:created>
  <dcterms:modified xsi:type="dcterms:W3CDTF">2025-02-13T00:02:00Z</dcterms:modified>
</cp:coreProperties>
</file>